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E792D" w14:textId="2D1B4EC6" w:rsidR="006B7F71" w:rsidRDefault="006B7F71" w:rsidP="006B7F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030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upplement </w:t>
      </w:r>
      <w:r w:rsidRPr="00670309">
        <w:rPr>
          <w:rFonts w:ascii="Times New Roman" w:eastAsia="宋体" w:hAnsi="Times New Roman" w:cs="Times New Roman"/>
          <w:kern w:val="0"/>
          <w:sz w:val="24"/>
          <w:szCs w:val="24"/>
        </w:rPr>
        <w:t>T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le 1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xample of d</w:t>
      </w:r>
      <w:r w:rsidRPr="008A6048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A6048">
        <w:rPr>
          <w:rFonts w:ascii="Times New Roman" w:hAnsi="Times New Roman" w:cs="Times New Roman"/>
          <w:sz w:val="24"/>
          <w:szCs w:val="24"/>
        </w:rPr>
        <w:t>leaning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AA1011">
        <w:rPr>
          <w:rFonts w:ascii="Times New Roman" w:hAnsi="Times New Roman" w:cs="Times New Roman"/>
          <w:sz w:val="24"/>
          <w:szCs w:val="24"/>
        </w:rPr>
        <w:t>diagnos</w:t>
      </w:r>
      <w:r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402"/>
      </w:tblGrid>
      <w:tr w:rsidR="006B7F71" w:rsidRPr="00D7252C" w14:paraId="1530156B" w14:textId="77777777" w:rsidTr="00D7252C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6C71" w14:textId="77777777" w:rsidR="006B7F71" w:rsidRPr="00D7252C" w:rsidRDefault="006B7F71" w:rsidP="007A01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sz w:val="24"/>
                <w:szCs w:val="24"/>
              </w:rPr>
              <w:t>Before revi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14A0" w14:textId="77777777" w:rsidR="006B7F71" w:rsidRPr="00D7252C" w:rsidRDefault="006B7F71" w:rsidP="007A01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sz w:val="24"/>
                <w:szCs w:val="24"/>
              </w:rPr>
              <w:t>After revision</w:t>
            </w:r>
          </w:p>
        </w:tc>
      </w:tr>
      <w:tr w:rsidR="00D7252C" w:rsidRPr="00D7252C" w14:paraId="3749049B" w14:textId="77777777" w:rsidTr="00D7252C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</w:tcPr>
          <w:p w14:paraId="70B274CC" w14:textId="24D00DD4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Type 2 diabetes with complication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0937A887" w14:textId="5DC27B69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ype 2 diabetes with complications</w:t>
            </w:r>
          </w:p>
        </w:tc>
      </w:tr>
      <w:tr w:rsidR="00D7252C" w:rsidRPr="00D7252C" w14:paraId="42DBDA51" w14:textId="77777777" w:rsidTr="00D7252C">
        <w:trPr>
          <w:jc w:val="center"/>
        </w:trPr>
        <w:tc>
          <w:tcPr>
            <w:tcW w:w="5670" w:type="dxa"/>
          </w:tcPr>
          <w:p w14:paraId="074285AE" w14:textId="493B32BD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Type 2 diabetes mellitus with multiple complications</w:t>
            </w:r>
          </w:p>
        </w:tc>
        <w:tc>
          <w:tcPr>
            <w:tcW w:w="3402" w:type="dxa"/>
            <w:vMerge/>
            <w:vAlign w:val="center"/>
          </w:tcPr>
          <w:p w14:paraId="1E0F0FBF" w14:textId="77777777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6CFED4FE" w14:textId="77777777" w:rsidTr="00D7252C">
        <w:trPr>
          <w:trHeight w:val="239"/>
          <w:jc w:val="center"/>
        </w:trPr>
        <w:tc>
          <w:tcPr>
            <w:tcW w:w="5670" w:type="dxa"/>
          </w:tcPr>
          <w:p w14:paraId="16026EDD" w14:textId="40959B54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Moderate to severe Alzheimer's disease</w:t>
            </w:r>
          </w:p>
        </w:tc>
        <w:tc>
          <w:tcPr>
            <w:tcW w:w="3402" w:type="dxa"/>
            <w:vMerge w:val="restart"/>
            <w:vAlign w:val="center"/>
          </w:tcPr>
          <w:p w14:paraId="7663C80F" w14:textId="5A49D42F" w:rsidR="00D7252C" w:rsidRPr="00D7252C" w:rsidRDefault="00D7252C" w:rsidP="00D72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mentia due to Alzheimer's disease (moderate to severe)</w:t>
            </w:r>
          </w:p>
        </w:tc>
      </w:tr>
      <w:tr w:rsidR="00D7252C" w:rsidRPr="00D7252C" w14:paraId="177DA20F" w14:textId="77777777" w:rsidTr="00D7252C">
        <w:trPr>
          <w:trHeight w:val="56"/>
          <w:jc w:val="center"/>
        </w:trPr>
        <w:tc>
          <w:tcPr>
            <w:tcW w:w="5670" w:type="dxa"/>
          </w:tcPr>
          <w:p w14:paraId="1E712E9B" w14:textId="1A0C004B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Moderate-to-severe Alzheimer's disease dementia</w:t>
            </w:r>
          </w:p>
        </w:tc>
        <w:tc>
          <w:tcPr>
            <w:tcW w:w="3402" w:type="dxa"/>
            <w:vMerge/>
          </w:tcPr>
          <w:p w14:paraId="7715B996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7CF9776C" w14:textId="77777777" w:rsidTr="00D7252C">
        <w:trPr>
          <w:jc w:val="center"/>
        </w:trPr>
        <w:tc>
          <w:tcPr>
            <w:tcW w:w="5670" w:type="dxa"/>
          </w:tcPr>
          <w:p w14:paraId="2BD49011" w14:textId="6A6E858D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Moderate-to-severe Alzheimer's disease</w:t>
            </w:r>
          </w:p>
        </w:tc>
        <w:tc>
          <w:tcPr>
            <w:tcW w:w="3402" w:type="dxa"/>
            <w:vMerge/>
          </w:tcPr>
          <w:p w14:paraId="14A79B32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125B243B" w14:textId="77777777" w:rsidTr="00D7252C">
        <w:trPr>
          <w:trHeight w:val="259"/>
          <w:jc w:val="center"/>
        </w:trPr>
        <w:tc>
          <w:tcPr>
            <w:tcW w:w="5670" w:type="dxa"/>
          </w:tcPr>
          <w:p w14:paraId="4A63CDD1" w14:textId="209178F4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Alzheimer's Disease dementia (severe)</w:t>
            </w:r>
          </w:p>
        </w:tc>
        <w:tc>
          <w:tcPr>
            <w:tcW w:w="3402" w:type="dxa"/>
            <w:vMerge w:val="restart"/>
            <w:vAlign w:val="center"/>
          </w:tcPr>
          <w:p w14:paraId="71DBA523" w14:textId="63B745B3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mentia due to Alzheimer's disease (severe)</w:t>
            </w:r>
          </w:p>
        </w:tc>
      </w:tr>
      <w:tr w:rsidR="00D7252C" w:rsidRPr="00D7252C" w14:paraId="504EB856" w14:textId="77777777" w:rsidTr="00D7252C">
        <w:trPr>
          <w:trHeight w:val="56"/>
          <w:jc w:val="center"/>
        </w:trPr>
        <w:tc>
          <w:tcPr>
            <w:tcW w:w="5670" w:type="dxa"/>
          </w:tcPr>
          <w:p w14:paraId="3C4A7EA2" w14:textId="34115BFC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Alzheimer's disease dementia is severe</w:t>
            </w:r>
          </w:p>
        </w:tc>
        <w:tc>
          <w:tcPr>
            <w:tcW w:w="3402" w:type="dxa"/>
            <w:vMerge/>
          </w:tcPr>
          <w:p w14:paraId="10E8DC0E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640426C1" w14:textId="77777777" w:rsidTr="00D7252C">
        <w:trPr>
          <w:jc w:val="center"/>
        </w:trPr>
        <w:tc>
          <w:tcPr>
            <w:tcW w:w="5670" w:type="dxa"/>
          </w:tcPr>
          <w:p w14:paraId="5E976C55" w14:textId="0F355FE7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Severe Alzheimer's dementia</w:t>
            </w:r>
          </w:p>
        </w:tc>
        <w:tc>
          <w:tcPr>
            <w:tcW w:w="3402" w:type="dxa"/>
            <w:vMerge/>
          </w:tcPr>
          <w:p w14:paraId="7223D736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79591C22" w14:textId="77777777" w:rsidTr="00D7252C">
        <w:trPr>
          <w:jc w:val="center"/>
        </w:trPr>
        <w:tc>
          <w:tcPr>
            <w:tcW w:w="5670" w:type="dxa"/>
          </w:tcPr>
          <w:p w14:paraId="08CDF833" w14:textId="3C318349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Severe Alzheimer's disease dementia</w:t>
            </w:r>
          </w:p>
        </w:tc>
        <w:tc>
          <w:tcPr>
            <w:tcW w:w="3402" w:type="dxa"/>
            <w:vMerge/>
          </w:tcPr>
          <w:p w14:paraId="60B776E5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7252C" w:rsidRPr="00D7252C" w14:paraId="7E1D9A59" w14:textId="77777777" w:rsidTr="00D7252C">
        <w:trPr>
          <w:jc w:val="center"/>
        </w:trPr>
        <w:tc>
          <w:tcPr>
            <w:tcW w:w="5670" w:type="dxa"/>
          </w:tcPr>
          <w:p w14:paraId="28AD873E" w14:textId="05525AA1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 xml:space="preserve">Alzheimer's disease dementia is accompanied by </w:t>
            </w:r>
            <w:proofErr w:type="spellStart"/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psychobehavioral</w:t>
            </w:r>
            <w:proofErr w:type="spellEnd"/>
            <w:r w:rsidRPr="00D7252C">
              <w:rPr>
                <w:rFonts w:ascii="Times New Roman" w:hAnsi="Times New Roman" w:cs="Times New Roman"/>
                <w:sz w:val="24"/>
                <w:szCs w:val="24"/>
              </w:rPr>
              <w:t xml:space="preserve"> abnormalities</w:t>
            </w:r>
          </w:p>
        </w:tc>
        <w:tc>
          <w:tcPr>
            <w:tcW w:w="3402" w:type="dxa"/>
            <w:vMerge w:val="restart"/>
            <w:vAlign w:val="center"/>
          </w:tcPr>
          <w:p w14:paraId="242A1969" w14:textId="4FE1DCD8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lzheimer's disease dementia </w:t>
            </w: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th</w:t>
            </w: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ychobehavioral</w:t>
            </w:r>
            <w:proofErr w:type="spellEnd"/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bnormalities</w:t>
            </w:r>
          </w:p>
        </w:tc>
      </w:tr>
      <w:tr w:rsidR="00D7252C" w:rsidRPr="00D7252C" w14:paraId="1D52B6E2" w14:textId="77777777" w:rsidTr="00D7252C">
        <w:trPr>
          <w:jc w:val="center"/>
        </w:trPr>
        <w:tc>
          <w:tcPr>
            <w:tcW w:w="5670" w:type="dxa"/>
          </w:tcPr>
          <w:p w14:paraId="14C920E4" w14:textId="0D195C43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Alzheimer's dementia with hallucinatory delusional state</w:t>
            </w:r>
          </w:p>
        </w:tc>
        <w:tc>
          <w:tcPr>
            <w:tcW w:w="3402" w:type="dxa"/>
            <w:vMerge/>
            <w:vAlign w:val="center"/>
          </w:tcPr>
          <w:p w14:paraId="02FF75B1" w14:textId="77777777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252C" w:rsidRPr="00D7252C" w14:paraId="5AD2E004" w14:textId="77777777" w:rsidTr="00D7252C">
        <w:trPr>
          <w:jc w:val="center"/>
        </w:trPr>
        <w:tc>
          <w:tcPr>
            <w:tcW w:w="5670" w:type="dxa"/>
          </w:tcPr>
          <w:p w14:paraId="45E58E4C" w14:textId="7923DF27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Alzheimer's dementia with other mental disorders</w:t>
            </w:r>
          </w:p>
        </w:tc>
        <w:tc>
          <w:tcPr>
            <w:tcW w:w="3402" w:type="dxa"/>
            <w:vMerge/>
            <w:vAlign w:val="center"/>
          </w:tcPr>
          <w:p w14:paraId="1290DF4A" w14:textId="7F1CF016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252C" w:rsidRPr="00D7252C" w14:paraId="40F4F288" w14:textId="77777777" w:rsidTr="00D7252C">
        <w:trPr>
          <w:jc w:val="center"/>
        </w:trPr>
        <w:tc>
          <w:tcPr>
            <w:tcW w:w="5670" w:type="dxa"/>
          </w:tcPr>
          <w:p w14:paraId="6787C033" w14:textId="37A833A3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 xml:space="preserve">Alzheimer's disease dementia with </w:t>
            </w:r>
            <w:proofErr w:type="spellStart"/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psychobehavioral</w:t>
            </w:r>
            <w:proofErr w:type="spellEnd"/>
            <w:r w:rsidRPr="00D7252C">
              <w:rPr>
                <w:rFonts w:ascii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3402" w:type="dxa"/>
            <w:vMerge/>
            <w:vAlign w:val="center"/>
          </w:tcPr>
          <w:p w14:paraId="5DE54E2D" w14:textId="77777777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252C" w:rsidRPr="00D7252C" w14:paraId="3E944A81" w14:textId="77777777" w:rsidTr="00D7252C">
        <w:trPr>
          <w:jc w:val="center"/>
        </w:trPr>
        <w:tc>
          <w:tcPr>
            <w:tcW w:w="5670" w:type="dxa"/>
          </w:tcPr>
          <w:p w14:paraId="534B13F0" w14:textId="69CFEF50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Severe dementia</w:t>
            </w:r>
          </w:p>
        </w:tc>
        <w:tc>
          <w:tcPr>
            <w:tcW w:w="3402" w:type="dxa"/>
            <w:vMerge w:val="restart"/>
            <w:vAlign w:val="center"/>
          </w:tcPr>
          <w:p w14:paraId="0248D15B" w14:textId="08EE72E6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mentia (severe)</w:t>
            </w:r>
          </w:p>
        </w:tc>
      </w:tr>
      <w:tr w:rsidR="00D7252C" w:rsidRPr="00D7252C" w14:paraId="5042B11D" w14:textId="77777777" w:rsidTr="00D7252C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</w:tcPr>
          <w:p w14:paraId="0DF0111C" w14:textId="60A3F2A0" w:rsidR="00D7252C" w:rsidRPr="00D7252C" w:rsidRDefault="00D7252C" w:rsidP="00D725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252C">
              <w:rPr>
                <w:rFonts w:ascii="Times New Roman" w:hAnsi="Times New Roman" w:cs="Times New Roman"/>
                <w:sz w:val="24"/>
                <w:szCs w:val="24"/>
              </w:rPr>
              <w:t>Dementia (severe)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DCD18F1" w14:textId="77777777" w:rsidR="00D7252C" w:rsidRPr="00D7252C" w:rsidRDefault="00D7252C" w:rsidP="00D725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5F4E263" w14:textId="77777777" w:rsidR="009D4253" w:rsidRDefault="009D4253"/>
    <w:sectPr w:rsidR="009D4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BCB08" w14:textId="77777777" w:rsidR="00773588" w:rsidRDefault="00773588" w:rsidP="006B7F71">
      <w:r>
        <w:separator/>
      </w:r>
    </w:p>
  </w:endnote>
  <w:endnote w:type="continuationSeparator" w:id="0">
    <w:p w14:paraId="4570BDF8" w14:textId="77777777" w:rsidR="00773588" w:rsidRDefault="00773588" w:rsidP="006B7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E974F" w14:textId="77777777" w:rsidR="00773588" w:rsidRDefault="00773588" w:rsidP="006B7F71">
      <w:r>
        <w:separator/>
      </w:r>
    </w:p>
  </w:footnote>
  <w:footnote w:type="continuationSeparator" w:id="0">
    <w:p w14:paraId="48F2BC88" w14:textId="77777777" w:rsidR="00773588" w:rsidRDefault="00773588" w:rsidP="006B7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53"/>
    <w:rsid w:val="006B7F71"/>
    <w:rsid w:val="00773588"/>
    <w:rsid w:val="009D4253"/>
    <w:rsid w:val="00D7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42D61"/>
  <w15:chartTrackingRefBased/>
  <w15:docId w15:val="{A2FB47FB-6A1D-4108-947F-ECED90B9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F7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B7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F7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B7F71"/>
    <w:rPr>
      <w:sz w:val="18"/>
      <w:szCs w:val="18"/>
    </w:rPr>
  </w:style>
  <w:style w:type="table" w:styleId="a7">
    <w:name w:val="Table Grid"/>
    <w:basedOn w:val="a1"/>
    <w:uiPriority w:val="39"/>
    <w:rsid w:val="006B7F7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1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织 胡</dc:creator>
  <cp:keywords/>
  <dc:description/>
  <cp:lastModifiedBy>巧织 胡</cp:lastModifiedBy>
  <cp:revision>3</cp:revision>
  <dcterms:created xsi:type="dcterms:W3CDTF">2023-09-14T07:46:00Z</dcterms:created>
  <dcterms:modified xsi:type="dcterms:W3CDTF">2023-12-22T01:05:00Z</dcterms:modified>
</cp:coreProperties>
</file>